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1269A" w14:textId="155F22FA" w:rsidR="002E020C" w:rsidRDefault="002E02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890A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0AD4" w:rsidRPr="00692A00">
        <w:rPr>
          <w:rFonts w:ascii="Times New Roman" w:hAnsi="Times New Roman" w:cs="Times New Roman"/>
          <w:b/>
          <w:bCs/>
          <w:sz w:val="24"/>
          <w:szCs w:val="24"/>
        </w:rPr>
        <w:t xml:space="preserve">Next-generation sequencing </w:t>
      </w:r>
      <w:r w:rsidR="00890AD4">
        <w:rPr>
          <w:rFonts w:ascii="Times New Roman" w:hAnsi="Times New Roman" w:cs="Times New Roman"/>
          <w:b/>
          <w:bCs/>
          <w:sz w:val="24"/>
          <w:szCs w:val="24"/>
        </w:rPr>
        <w:t xml:space="preserve">(NGS) </w:t>
      </w:r>
      <w:r w:rsidR="00890AD4" w:rsidRPr="00692A00">
        <w:rPr>
          <w:rFonts w:ascii="Times New Roman" w:hAnsi="Times New Roman" w:cs="Times New Roman"/>
          <w:b/>
          <w:bCs/>
          <w:sz w:val="24"/>
          <w:szCs w:val="24"/>
        </w:rPr>
        <w:t xml:space="preserve">of the sputum in </w:t>
      </w:r>
      <w:r w:rsidR="00890AD4">
        <w:rPr>
          <w:rFonts w:ascii="Times New Roman" w:hAnsi="Times New Roman" w:cs="Times New Roman"/>
          <w:b/>
          <w:bCs/>
          <w:sz w:val="24"/>
          <w:szCs w:val="24"/>
        </w:rPr>
        <w:t>all 37</w:t>
      </w:r>
      <w:r w:rsidR="00890AD4" w:rsidRPr="00692A00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p w14:paraId="7DCD8C76" w14:textId="77777777" w:rsidR="00890AD4" w:rsidRDefault="00890A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-3"/>
        <w:tblW w:w="8222" w:type="dxa"/>
        <w:tblLook w:val="04A0" w:firstRow="1" w:lastRow="0" w:firstColumn="1" w:lastColumn="0" w:noHBand="0" w:noVBand="1"/>
      </w:tblPr>
      <w:tblGrid>
        <w:gridCol w:w="1574"/>
        <w:gridCol w:w="2390"/>
        <w:gridCol w:w="1985"/>
        <w:gridCol w:w="2273"/>
      </w:tblGrid>
      <w:tr w:rsidR="00890AD4" w:rsidRPr="008F00C2" w14:paraId="5999E855" w14:textId="77777777" w:rsidTr="00890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1F4E2578" w14:textId="13AE492B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2390" w:type="dxa"/>
            <w:noWrap/>
            <w:hideMark/>
          </w:tcPr>
          <w:p w14:paraId="52CDC9E4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Days from onset to</w:t>
            </w:r>
          </w:p>
          <w:p w14:paraId="1400234B" w14:textId="3BC71F8C" w:rsidR="00890AD4" w:rsidRPr="008F00C2" w:rsidRDefault="00890AD4" w:rsidP="008F00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sputum collection</w:t>
            </w:r>
          </w:p>
        </w:tc>
        <w:tc>
          <w:tcPr>
            <w:tcW w:w="1985" w:type="dxa"/>
            <w:noWrap/>
            <w:hideMark/>
          </w:tcPr>
          <w:p w14:paraId="6456BEA6" w14:textId="72216AB9" w:rsidR="00890AD4" w:rsidRPr="008F00C2" w:rsidRDefault="00890AD4" w:rsidP="008F00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2273" w:type="dxa"/>
            <w:noWrap/>
            <w:hideMark/>
          </w:tcPr>
          <w:p w14:paraId="27E364AC" w14:textId="18AD946A" w:rsidR="00890AD4" w:rsidRPr="008F00C2" w:rsidRDefault="00890AD4" w:rsidP="008F00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Genomic coverage (%)</w:t>
            </w:r>
          </w:p>
        </w:tc>
      </w:tr>
      <w:tr w:rsidR="00890AD4" w:rsidRPr="008F00C2" w14:paraId="109B84EA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2FA85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1</w:t>
            </w:r>
          </w:p>
        </w:tc>
        <w:tc>
          <w:tcPr>
            <w:tcW w:w="2390" w:type="dxa"/>
            <w:noWrap/>
            <w:hideMark/>
          </w:tcPr>
          <w:p w14:paraId="56017A89" w14:textId="13E782C2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11C6B8C8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5257089</w:t>
            </w:r>
          </w:p>
        </w:tc>
        <w:tc>
          <w:tcPr>
            <w:tcW w:w="2273" w:type="dxa"/>
            <w:noWrap/>
            <w:hideMark/>
          </w:tcPr>
          <w:p w14:paraId="45881507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3945DB76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46B08B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2</w:t>
            </w:r>
          </w:p>
        </w:tc>
        <w:tc>
          <w:tcPr>
            <w:tcW w:w="2390" w:type="dxa"/>
            <w:noWrap/>
            <w:hideMark/>
          </w:tcPr>
          <w:p w14:paraId="67EF8C6D" w14:textId="045182C3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985" w:type="dxa"/>
            <w:noWrap/>
            <w:hideMark/>
          </w:tcPr>
          <w:p w14:paraId="6BEB19D2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6905302</w:t>
            </w:r>
          </w:p>
        </w:tc>
        <w:tc>
          <w:tcPr>
            <w:tcW w:w="2273" w:type="dxa"/>
            <w:noWrap/>
            <w:hideMark/>
          </w:tcPr>
          <w:p w14:paraId="0631A2F9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59BC8961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010FC3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3</w:t>
            </w:r>
          </w:p>
        </w:tc>
        <w:tc>
          <w:tcPr>
            <w:tcW w:w="2390" w:type="dxa"/>
            <w:noWrap/>
            <w:hideMark/>
          </w:tcPr>
          <w:p w14:paraId="6BC69A22" w14:textId="43B627AE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D13F294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2686071</w:t>
            </w:r>
          </w:p>
        </w:tc>
        <w:tc>
          <w:tcPr>
            <w:tcW w:w="2273" w:type="dxa"/>
            <w:noWrap/>
            <w:hideMark/>
          </w:tcPr>
          <w:p w14:paraId="644C2F39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2965F98D" w14:textId="77777777" w:rsidTr="00D226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EF28C1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4</w:t>
            </w:r>
          </w:p>
        </w:tc>
        <w:tc>
          <w:tcPr>
            <w:tcW w:w="2390" w:type="dxa"/>
            <w:noWrap/>
            <w:hideMark/>
          </w:tcPr>
          <w:p w14:paraId="61FB37C6" w14:textId="72E6BB02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7D978197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5362103</w:t>
            </w:r>
          </w:p>
        </w:tc>
        <w:tc>
          <w:tcPr>
            <w:tcW w:w="2273" w:type="dxa"/>
            <w:noWrap/>
            <w:vAlign w:val="center"/>
            <w:hideMark/>
          </w:tcPr>
          <w:p w14:paraId="74DBA56B" w14:textId="7D75294C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.2541</w:t>
            </w:r>
          </w:p>
        </w:tc>
      </w:tr>
      <w:tr w:rsidR="00890AD4" w:rsidRPr="008F00C2" w14:paraId="4445A305" w14:textId="77777777" w:rsidTr="00D2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235D7B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5</w:t>
            </w:r>
          </w:p>
        </w:tc>
        <w:tc>
          <w:tcPr>
            <w:tcW w:w="2390" w:type="dxa"/>
            <w:noWrap/>
            <w:hideMark/>
          </w:tcPr>
          <w:p w14:paraId="0FC6078F" w14:textId="7A2E1EE9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B1CC48D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5493848</w:t>
            </w:r>
          </w:p>
        </w:tc>
        <w:tc>
          <w:tcPr>
            <w:tcW w:w="2273" w:type="dxa"/>
            <w:noWrap/>
            <w:vAlign w:val="center"/>
            <w:hideMark/>
          </w:tcPr>
          <w:p w14:paraId="6588983F" w14:textId="2763F7AD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.749</w:t>
            </w:r>
          </w:p>
        </w:tc>
      </w:tr>
      <w:tr w:rsidR="00890AD4" w:rsidRPr="008F00C2" w14:paraId="2B6B2EB9" w14:textId="77777777" w:rsidTr="00D226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8BD381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6</w:t>
            </w:r>
          </w:p>
        </w:tc>
        <w:tc>
          <w:tcPr>
            <w:tcW w:w="2390" w:type="dxa"/>
            <w:noWrap/>
            <w:hideMark/>
          </w:tcPr>
          <w:p w14:paraId="153DC9CB" w14:textId="12D09658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E73209F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8180220</w:t>
            </w:r>
          </w:p>
        </w:tc>
        <w:tc>
          <w:tcPr>
            <w:tcW w:w="2273" w:type="dxa"/>
            <w:noWrap/>
            <w:vAlign w:val="center"/>
            <w:hideMark/>
          </w:tcPr>
          <w:p w14:paraId="164D3807" w14:textId="3A2914C3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.0032</w:t>
            </w:r>
          </w:p>
        </w:tc>
      </w:tr>
      <w:tr w:rsidR="00890AD4" w:rsidRPr="008F00C2" w14:paraId="10F4DF9D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EC424D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7</w:t>
            </w:r>
          </w:p>
        </w:tc>
        <w:tc>
          <w:tcPr>
            <w:tcW w:w="2390" w:type="dxa"/>
            <w:noWrap/>
            <w:hideMark/>
          </w:tcPr>
          <w:p w14:paraId="07B86EAD" w14:textId="36C4EE4F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97A8923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860154</w:t>
            </w:r>
          </w:p>
        </w:tc>
        <w:tc>
          <w:tcPr>
            <w:tcW w:w="2273" w:type="dxa"/>
            <w:noWrap/>
            <w:hideMark/>
          </w:tcPr>
          <w:p w14:paraId="7E940E48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236A7298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333C77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8</w:t>
            </w:r>
          </w:p>
        </w:tc>
        <w:tc>
          <w:tcPr>
            <w:tcW w:w="2390" w:type="dxa"/>
            <w:noWrap/>
            <w:hideMark/>
          </w:tcPr>
          <w:p w14:paraId="51A35E12" w14:textId="6DBD5AD5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35CC544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750101</w:t>
            </w:r>
          </w:p>
        </w:tc>
        <w:tc>
          <w:tcPr>
            <w:tcW w:w="2273" w:type="dxa"/>
            <w:noWrap/>
            <w:hideMark/>
          </w:tcPr>
          <w:p w14:paraId="71FD747A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34934DD8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BAF7E0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09</w:t>
            </w:r>
          </w:p>
        </w:tc>
        <w:tc>
          <w:tcPr>
            <w:tcW w:w="2390" w:type="dxa"/>
            <w:noWrap/>
            <w:hideMark/>
          </w:tcPr>
          <w:p w14:paraId="30C4313B" w14:textId="4458DEBE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1A16AA4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3251688</w:t>
            </w:r>
          </w:p>
        </w:tc>
        <w:tc>
          <w:tcPr>
            <w:tcW w:w="2273" w:type="dxa"/>
            <w:noWrap/>
            <w:hideMark/>
          </w:tcPr>
          <w:p w14:paraId="0004007C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586DEFD0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1E252D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0</w:t>
            </w:r>
          </w:p>
        </w:tc>
        <w:tc>
          <w:tcPr>
            <w:tcW w:w="2390" w:type="dxa"/>
            <w:noWrap/>
            <w:hideMark/>
          </w:tcPr>
          <w:p w14:paraId="2984D826" w14:textId="2EB95064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864ECC0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1959957</w:t>
            </w:r>
          </w:p>
        </w:tc>
        <w:tc>
          <w:tcPr>
            <w:tcW w:w="2273" w:type="dxa"/>
            <w:noWrap/>
            <w:hideMark/>
          </w:tcPr>
          <w:p w14:paraId="38E8DCDE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5E160DA2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95F421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1</w:t>
            </w:r>
          </w:p>
        </w:tc>
        <w:tc>
          <w:tcPr>
            <w:tcW w:w="2390" w:type="dxa"/>
            <w:noWrap/>
            <w:hideMark/>
          </w:tcPr>
          <w:p w14:paraId="6FC3493D" w14:textId="3B9B47F2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31DD8C4B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3652160</w:t>
            </w:r>
          </w:p>
        </w:tc>
        <w:tc>
          <w:tcPr>
            <w:tcW w:w="2273" w:type="dxa"/>
            <w:noWrap/>
            <w:hideMark/>
          </w:tcPr>
          <w:p w14:paraId="2D959230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64E61C4B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15E3A9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2</w:t>
            </w:r>
          </w:p>
        </w:tc>
        <w:tc>
          <w:tcPr>
            <w:tcW w:w="2390" w:type="dxa"/>
            <w:noWrap/>
            <w:hideMark/>
          </w:tcPr>
          <w:p w14:paraId="55CB7BC5" w14:textId="0237B570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A58294D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9746397</w:t>
            </w:r>
          </w:p>
        </w:tc>
        <w:tc>
          <w:tcPr>
            <w:tcW w:w="2273" w:type="dxa"/>
            <w:noWrap/>
            <w:hideMark/>
          </w:tcPr>
          <w:p w14:paraId="53F1235A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63072988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D858F6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3</w:t>
            </w:r>
          </w:p>
        </w:tc>
        <w:tc>
          <w:tcPr>
            <w:tcW w:w="2390" w:type="dxa"/>
            <w:noWrap/>
            <w:hideMark/>
          </w:tcPr>
          <w:p w14:paraId="08D9CEE8" w14:textId="61C851B5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26E33F5F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1545164</w:t>
            </w:r>
          </w:p>
        </w:tc>
        <w:tc>
          <w:tcPr>
            <w:tcW w:w="2273" w:type="dxa"/>
            <w:noWrap/>
            <w:hideMark/>
          </w:tcPr>
          <w:p w14:paraId="47A36930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1257E148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D1311B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4</w:t>
            </w:r>
          </w:p>
        </w:tc>
        <w:tc>
          <w:tcPr>
            <w:tcW w:w="2390" w:type="dxa"/>
            <w:noWrap/>
            <w:hideMark/>
          </w:tcPr>
          <w:p w14:paraId="0855A577" w14:textId="1114A49E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58B972BD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1098946</w:t>
            </w:r>
          </w:p>
        </w:tc>
        <w:tc>
          <w:tcPr>
            <w:tcW w:w="2273" w:type="dxa"/>
            <w:noWrap/>
            <w:hideMark/>
          </w:tcPr>
          <w:p w14:paraId="35C64528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699FF1FD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A4126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5</w:t>
            </w:r>
          </w:p>
        </w:tc>
        <w:tc>
          <w:tcPr>
            <w:tcW w:w="2390" w:type="dxa"/>
            <w:noWrap/>
            <w:hideMark/>
          </w:tcPr>
          <w:p w14:paraId="17523F46" w14:textId="79AF98F4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9522C8E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229648</w:t>
            </w:r>
          </w:p>
        </w:tc>
        <w:tc>
          <w:tcPr>
            <w:tcW w:w="2273" w:type="dxa"/>
            <w:noWrap/>
            <w:hideMark/>
          </w:tcPr>
          <w:p w14:paraId="1A8E8C10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33A1F58C" w14:textId="77777777" w:rsidTr="002828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136F3F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6</w:t>
            </w:r>
          </w:p>
        </w:tc>
        <w:tc>
          <w:tcPr>
            <w:tcW w:w="2390" w:type="dxa"/>
            <w:noWrap/>
            <w:hideMark/>
          </w:tcPr>
          <w:p w14:paraId="5C9F92C9" w14:textId="6D1ADE6C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70CF0D1F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0450201</w:t>
            </w:r>
          </w:p>
        </w:tc>
        <w:tc>
          <w:tcPr>
            <w:tcW w:w="2273" w:type="dxa"/>
            <w:noWrap/>
            <w:vAlign w:val="center"/>
            <w:hideMark/>
          </w:tcPr>
          <w:p w14:paraId="2F4CE2B5" w14:textId="6EDB35E1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.3544</w:t>
            </w:r>
          </w:p>
        </w:tc>
      </w:tr>
      <w:tr w:rsidR="00890AD4" w:rsidRPr="008F00C2" w14:paraId="69097426" w14:textId="77777777" w:rsidTr="00282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55D3C0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7</w:t>
            </w:r>
          </w:p>
        </w:tc>
        <w:tc>
          <w:tcPr>
            <w:tcW w:w="2390" w:type="dxa"/>
            <w:noWrap/>
            <w:hideMark/>
          </w:tcPr>
          <w:p w14:paraId="62A9490F" w14:textId="206A3259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364BC43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6818744</w:t>
            </w:r>
          </w:p>
        </w:tc>
        <w:tc>
          <w:tcPr>
            <w:tcW w:w="2273" w:type="dxa"/>
            <w:noWrap/>
            <w:vAlign w:val="center"/>
            <w:hideMark/>
          </w:tcPr>
          <w:p w14:paraId="31ECEB3E" w14:textId="510D7B49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.2542</w:t>
            </w:r>
          </w:p>
        </w:tc>
      </w:tr>
      <w:tr w:rsidR="00890AD4" w:rsidRPr="008F00C2" w14:paraId="6A590CF8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B9D2B6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8</w:t>
            </w:r>
          </w:p>
        </w:tc>
        <w:tc>
          <w:tcPr>
            <w:tcW w:w="2390" w:type="dxa"/>
            <w:noWrap/>
            <w:hideMark/>
          </w:tcPr>
          <w:p w14:paraId="35D56217" w14:textId="73DE3426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5620DB41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5717436</w:t>
            </w:r>
          </w:p>
        </w:tc>
        <w:tc>
          <w:tcPr>
            <w:tcW w:w="2273" w:type="dxa"/>
            <w:noWrap/>
            <w:hideMark/>
          </w:tcPr>
          <w:p w14:paraId="14C1D019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7D27CDAD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5387A4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19</w:t>
            </w:r>
          </w:p>
        </w:tc>
        <w:tc>
          <w:tcPr>
            <w:tcW w:w="2390" w:type="dxa"/>
            <w:noWrap/>
            <w:hideMark/>
          </w:tcPr>
          <w:p w14:paraId="2087A0F5" w14:textId="5A0D4E86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0E368C95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9165603</w:t>
            </w:r>
          </w:p>
        </w:tc>
        <w:tc>
          <w:tcPr>
            <w:tcW w:w="2273" w:type="dxa"/>
            <w:noWrap/>
            <w:hideMark/>
          </w:tcPr>
          <w:p w14:paraId="0B5CAB64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29797FB2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0A6872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0</w:t>
            </w:r>
          </w:p>
        </w:tc>
        <w:tc>
          <w:tcPr>
            <w:tcW w:w="2390" w:type="dxa"/>
            <w:noWrap/>
            <w:hideMark/>
          </w:tcPr>
          <w:p w14:paraId="5955CE54" w14:textId="1B08F0B8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BD96287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2254239</w:t>
            </w:r>
          </w:p>
        </w:tc>
        <w:tc>
          <w:tcPr>
            <w:tcW w:w="2273" w:type="dxa"/>
            <w:noWrap/>
            <w:hideMark/>
          </w:tcPr>
          <w:p w14:paraId="08AE8037" w14:textId="5DBCFFB8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.2475</w:t>
            </w:r>
          </w:p>
        </w:tc>
      </w:tr>
      <w:tr w:rsidR="00890AD4" w:rsidRPr="008F00C2" w14:paraId="6C10A9E3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48E9B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1</w:t>
            </w:r>
          </w:p>
        </w:tc>
        <w:tc>
          <w:tcPr>
            <w:tcW w:w="2390" w:type="dxa"/>
            <w:noWrap/>
            <w:hideMark/>
          </w:tcPr>
          <w:p w14:paraId="567F99F6" w14:textId="479EAD38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8426168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3406247</w:t>
            </w:r>
          </w:p>
        </w:tc>
        <w:tc>
          <w:tcPr>
            <w:tcW w:w="2273" w:type="dxa"/>
            <w:noWrap/>
            <w:hideMark/>
          </w:tcPr>
          <w:p w14:paraId="008792A0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71312036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25849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2</w:t>
            </w:r>
          </w:p>
        </w:tc>
        <w:tc>
          <w:tcPr>
            <w:tcW w:w="2390" w:type="dxa"/>
            <w:noWrap/>
            <w:hideMark/>
          </w:tcPr>
          <w:p w14:paraId="3011C069" w14:textId="0EAA081A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40F5875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9233766</w:t>
            </w:r>
          </w:p>
        </w:tc>
        <w:tc>
          <w:tcPr>
            <w:tcW w:w="2273" w:type="dxa"/>
            <w:noWrap/>
            <w:hideMark/>
          </w:tcPr>
          <w:p w14:paraId="5271C220" w14:textId="27EAEC45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032</w:t>
            </w:r>
          </w:p>
        </w:tc>
      </w:tr>
      <w:tr w:rsidR="00890AD4" w:rsidRPr="008F00C2" w14:paraId="1ED24C6A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DA89D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3</w:t>
            </w:r>
          </w:p>
        </w:tc>
        <w:tc>
          <w:tcPr>
            <w:tcW w:w="2390" w:type="dxa"/>
            <w:noWrap/>
            <w:hideMark/>
          </w:tcPr>
          <w:p w14:paraId="152A3F38" w14:textId="1A8444C0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10C7F2F5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4534351</w:t>
            </w:r>
          </w:p>
        </w:tc>
        <w:tc>
          <w:tcPr>
            <w:tcW w:w="2273" w:type="dxa"/>
            <w:noWrap/>
            <w:hideMark/>
          </w:tcPr>
          <w:p w14:paraId="28D2173D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0E127F2C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A3C67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4</w:t>
            </w:r>
          </w:p>
        </w:tc>
        <w:tc>
          <w:tcPr>
            <w:tcW w:w="2390" w:type="dxa"/>
            <w:noWrap/>
            <w:hideMark/>
          </w:tcPr>
          <w:p w14:paraId="5D7BF03E" w14:textId="134374AA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6BC5688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1523244</w:t>
            </w:r>
          </w:p>
        </w:tc>
        <w:tc>
          <w:tcPr>
            <w:tcW w:w="2273" w:type="dxa"/>
            <w:noWrap/>
            <w:hideMark/>
          </w:tcPr>
          <w:p w14:paraId="5A5871CC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6D25" w:rsidRPr="008F00C2" w14:paraId="6FDF94CB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A56936" w14:textId="77777777" w:rsidR="00D56D25" w:rsidRPr="008F00C2" w:rsidRDefault="00D56D25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5</w:t>
            </w:r>
          </w:p>
        </w:tc>
        <w:tc>
          <w:tcPr>
            <w:tcW w:w="2390" w:type="dxa"/>
            <w:noWrap/>
            <w:hideMark/>
          </w:tcPr>
          <w:p w14:paraId="42C23F98" w14:textId="3BE62308" w:rsidR="00D56D25" w:rsidRPr="008F00C2" w:rsidRDefault="00D56D25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310E712D" w14:textId="77777777" w:rsidR="00D56D25" w:rsidRPr="008F00C2" w:rsidRDefault="00D56D25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1264897</w:t>
            </w:r>
          </w:p>
        </w:tc>
        <w:tc>
          <w:tcPr>
            <w:tcW w:w="2273" w:type="dxa"/>
            <w:noWrap/>
            <w:hideMark/>
          </w:tcPr>
          <w:p w14:paraId="569A1334" w14:textId="01E2D188" w:rsidR="00D56D25" w:rsidRPr="008F00C2" w:rsidRDefault="00D56D25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.2508</w:t>
            </w:r>
          </w:p>
        </w:tc>
      </w:tr>
      <w:tr w:rsidR="00D56D25" w:rsidRPr="008F00C2" w14:paraId="0D1297C6" w14:textId="77777777" w:rsidTr="005713E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C26F4" w14:textId="77777777" w:rsidR="00D56D25" w:rsidRPr="008F00C2" w:rsidRDefault="00D56D25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26</w:t>
            </w:r>
          </w:p>
        </w:tc>
        <w:tc>
          <w:tcPr>
            <w:tcW w:w="2390" w:type="dxa"/>
            <w:noWrap/>
            <w:hideMark/>
          </w:tcPr>
          <w:p w14:paraId="3D4F5E8B" w14:textId="742A9297" w:rsidR="00D56D25" w:rsidRPr="008F00C2" w:rsidRDefault="00D56D25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8EAD6BC" w14:textId="77777777" w:rsidR="00D56D25" w:rsidRPr="008F00C2" w:rsidRDefault="00D56D25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2998557</w:t>
            </w:r>
          </w:p>
        </w:tc>
        <w:tc>
          <w:tcPr>
            <w:tcW w:w="2273" w:type="dxa"/>
            <w:noWrap/>
            <w:vAlign w:val="center"/>
            <w:hideMark/>
          </w:tcPr>
          <w:p w14:paraId="37EFFEE6" w14:textId="3CBC3638" w:rsidR="00D56D25" w:rsidRPr="008F00C2" w:rsidRDefault="00D56D25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4.1735</w:t>
            </w:r>
          </w:p>
        </w:tc>
      </w:tr>
      <w:tr w:rsidR="00D56D25" w:rsidRPr="008F00C2" w14:paraId="1886A1F5" w14:textId="77777777" w:rsidTr="0057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552EB8" w14:textId="77777777" w:rsidR="00D56D25" w:rsidRPr="008F00C2" w:rsidRDefault="00D56D25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7</w:t>
            </w:r>
          </w:p>
        </w:tc>
        <w:tc>
          <w:tcPr>
            <w:tcW w:w="2390" w:type="dxa"/>
            <w:noWrap/>
            <w:hideMark/>
          </w:tcPr>
          <w:p w14:paraId="67EE0DA0" w14:textId="4D7E8DAA" w:rsidR="00D56D25" w:rsidRPr="008F00C2" w:rsidRDefault="00D56D25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328DA996" w14:textId="77777777" w:rsidR="00D56D25" w:rsidRPr="008F00C2" w:rsidRDefault="00D56D25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147763</w:t>
            </w:r>
          </w:p>
        </w:tc>
        <w:tc>
          <w:tcPr>
            <w:tcW w:w="2273" w:type="dxa"/>
            <w:noWrap/>
            <w:vAlign w:val="center"/>
            <w:hideMark/>
          </w:tcPr>
          <w:p w14:paraId="1465980B" w14:textId="035C6E83" w:rsidR="00D56D25" w:rsidRPr="008F00C2" w:rsidRDefault="00D56D25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.5016</w:t>
            </w:r>
          </w:p>
        </w:tc>
      </w:tr>
      <w:tr w:rsidR="00890AD4" w:rsidRPr="008F00C2" w14:paraId="6F77CAEC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00042E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8</w:t>
            </w:r>
          </w:p>
        </w:tc>
        <w:tc>
          <w:tcPr>
            <w:tcW w:w="2390" w:type="dxa"/>
            <w:noWrap/>
            <w:hideMark/>
          </w:tcPr>
          <w:p w14:paraId="1BAD19D3" w14:textId="2DD5CA04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AC48792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6940640</w:t>
            </w:r>
          </w:p>
        </w:tc>
        <w:tc>
          <w:tcPr>
            <w:tcW w:w="2273" w:type="dxa"/>
            <w:noWrap/>
            <w:hideMark/>
          </w:tcPr>
          <w:p w14:paraId="37F5E5A5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66F54C71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B0B3B9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29</w:t>
            </w:r>
          </w:p>
        </w:tc>
        <w:tc>
          <w:tcPr>
            <w:tcW w:w="2390" w:type="dxa"/>
            <w:noWrap/>
            <w:hideMark/>
          </w:tcPr>
          <w:p w14:paraId="52EBA0F0" w14:textId="397B43A9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48A0422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410324</w:t>
            </w:r>
          </w:p>
        </w:tc>
        <w:tc>
          <w:tcPr>
            <w:tcW w:w="2273" w:type="dxa"/>
            <w:noWrap/>
            <w:hideMark/>
          </w:tcPr>
          <w:p w14:paraId="3C71707D" w14:textId="613D50A5" w:rsidR="00890AD4" w:rsidRPr="008F00C2" w:rsidRDefault="00D56D25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.2508</w:t>
            </w:r>
          </w:p>
        </w:tc>
      </w:tr>
      <w:tr w:rsidR="00890AD4" w:rsidRPr="008F00C2" w14:paraId="275F2A87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26D81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0</w:t>
            </w:r>
          </w:p>
        </w:tc>
        <w:tc>
          <w:tcPr>
            <w:tcW w:w="2390" w:type="dxa"/>
            <w:noWrap/>
            <w:hideMark/>
          </w:tcPr>
          <w:p w14:paraId="05AFE1A2" w14:textId="7BA225A6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76FA964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2769784</w:t>
            </w:r>
          </w:p>
        </w:tc>
        <w:tc>
          <w:tcPr>
            <w:tcW w:w="2273" w:type="dxa"/>
            <w:noWrap/>
            <w:hideMark/>
          </w:tcPr>
          <w:p w14:paraId="3367922A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6A6E2843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EF4BA5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1</w:t>
            </w:r>
          </w:p>
        </w:tc>
        <w:tc>
          <w:tcPr>
            <w:tcW w:w="2390" w:type="dxa"/>
            <w:noWrap/>
            <w:hideMark/>
          </w:tcPr>
          <w:p w14:paraId="5F35C12C" w14:textId="5D53ECCB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C4092B9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193425</w:t>
            </w:r>
          </w:p>
        </w:tc>
        <w:tc>
          <w:tcPr>
            <w:tcW w:w="2273" w:type="dxa"/>
            <w:noWrap/>
            <w:hideMark/>
          </w:tcPr>
          <w:p w14:paraId="52B0F9DB" w14:textId="2F54C96C" w:rsidR="00890AD4" w:rsidRPr="008F00C2" w:rsidRDefault="00D56D25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0.1752</w:t>
            </w:r>
          </w:p>
        </w:tc>
      </w:tr>
      <w:tr w:rsidR="00890AD4" w:rsidRPr="008F00C2" w14:paraId="2367E26D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0B8D26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2</w:t>
            </w:r>
          </w:p>
        </w:tc>
        <w:tc>
          <w:tcPr>
            <w:tcW w:w="2390" w:type="dxa"/>
            <w:noWrap/>
            <w:hideMark/>
          </w:tcPr>
          <w:p w14:paraId="1932B97B" w14:textId="0FD466D8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A0272E2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6155196</w:t>
            </w:r>
          </w:p>
        </w:tc>
        <w:tc>
          <w:tcPr>
            <w:tcW w:w="2273" w:type="dxa"/>
            <w:noWrap/>
            <w:hideMark/>
          </w:tcPr>
          <w:p w14:paraId="62604C9C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4733C399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663CB2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3</w:t>
            </w:r>
          </w:p>
        </w:tc>
        <w:tc>
          <w:tcPr>
            <w:tcW w:w="2390" w:type="dxa"/>
            <w:noWrap/>
            <w:hideMark/>
          </w:tcPr>
          <w:p w14:paraId="64337558" w14:textId="01D7DC36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5299467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7279582</w:t>
            </w:r>
          </w:p>
        </w:tc>
        <w:tc>
          <w:tcPr>
            <w:tcW w:w="2273" w:type="dxa"/>
            <w:noWrap/>
            <w:hideMark/>
          </w:tcPr>
          <w:p w14:paraId="6D934E67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14DD409B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E399ED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4</w:t>
            </w:r>
          </w:p>
        </w:tc>
        <w:tc>
          <w:tcPr>
            <w:tcW w:w="2390" w:type="dxa"/>
            <w:noWrap/>
            <w:hideMark/>
          </w:tcPr>
          <w:p w14:paraId="6194EEAA" w14:textId="0456E768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5" w:type="dxa"/>
            <w:noWrap/>
            <w:hideMark/>
          </w:tcPr>
          <w:p w14:paraId="2994DA3C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8851927</w:t>
            </w:r>
          </w:p>
        </w:tc>
        <w:tc>
          <w:tcPr>
            <w:tcW w:w="2273" w:type="dxa"/>
            <w:noWrap/>
            <w:hideMark/>
          </w:tcPr>
          <w:p w14:paraId="5BB39EBB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5965EDEC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043787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5</w:t>
            </w:r>
          </w:p>
        </w:tc>
        <w:tc>
          <w:tcPr>
            <w:tcW w:w="2390" w:type="dxa"/>
            <w:noWrap/>
            <w:hideMark/>
          </w:tcPr>
          <w:p w14:paraId="47D2F8E1" w14:textId="7D47C5EB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03A2AA7B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6648786</w:t>
            </w:r>
          </w:p>
        </w:tc>
        <w:tc>
          <w:tcPr>
            <w:tcW w:w="2273" w:type="dxa"/>
            <w:noWrap/>
            <w:hideMark/>
          </w:tcPr>
          <w:p w14:paraId="5C76ECC3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0AD4" w:rsidRPr="008F00C2" w14:paraId="122DE169" w14:textId="77777777" w:rsidTr="00890A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6564F4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6</w:t>
            </w:r>
          </w:p>
        </w:tc>
        <w:tc>
          <w:tcPr>
            <w:tcW w:w="2390" w:type="dxa"/>
            <w:noWrap/>
            <w:hideMark/>
          </w:tcPr>
          <w:p w14:paraId="6ADEC5E5" w14:textId="478BE09A" w:rsidR="00890AD4" w:rsidRPr="008F00C2" w:rsidRDefault="00890AD4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7F5AD98C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20418210</w:t>
            </w:r>
          </w:p>
        </w:tc>
        <w:tc>
          <w:tcPr>
            <w:tcW w:w="2273" w:type="dxa"/>
            <w:noWrap/>
            <w:hideMark/>
          </w:tcPr>
          <w:p w14:paraId="7B3DF005" w14:textId="2AE0678A" w:rsidR="00890AD4" w:rsidRPr="008F00C2" w:rsidRDefault="00D56D25" w:rsidP="008F00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.2508</w:t>
            </w:r>
          </w:p>
        </w:tc>
      </w:tr>
      <w:tr w:rsidR="00890AD4" w:rsidRPr="008F00C2" w14:paraId="331E2A9E" w14:textId="77777777" w:rsidTr="00890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2D3AB6" w14:textId="77777777" w:rsidR="00890AD4" w:rsidRPr="008F00C2" w:rsidRDefault="00890AD4" w:rsidP="008F00C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 w:hint="eastAsia"/>
                <w:sz w:val="24"/>
                <w:szCs w:val="24"/>
              </w:rPr>
              <w:t>P37</w:t>
            </w:r>
          </w:p>
        </w:tc>
        <w:tc>
          <w:tcPr>
            <w:tcW w:w="2390" w:type="dxa"/>
            <w:noWrap/>
            <w:hideMark/>
          </w:tcPr>
          <w:p w14:paraId="3332091F" w14:textId="222FBD3E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2194BC29" w14:textId="77777777" w:rsidR="00890AD4" w:rsidRPr="008F00C2" w:rsidRDefault="00890AD4" w:rsidP="008F00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15971690</w:t>
            </w:r>
          </w:p>
        </w:tc>
        <w:tc>
          <w:tcPr>
            <w:tcW w:w="2273" w:type="dxa"/>
            <w:noWrap/>
            <w:hideMark/>
          </w:tcPr>
          <w:p w14:paraId="30A7DEE1" w14:textId="77777777" w:rsidR="00890AD4" w:rsidRPr="008F00C2" w:rsidRDefault="00890AD4" w:rsidP="008F00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AF50AE2" w14:textId="2755B0D0" w:rsidR="002E020C" w:rsidRDefault="002E02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E02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E8D357" w14:textId="1963F685" w:rsidR="00933DAD" w:rsidRPr="007F32EB" w:rsidRDefault="00933DAD" w:rsidP="00933D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2A0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92A0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020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2A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ti-SARS-CoV-2 antibody profiles of patients with prolonged viral positivity</w:t>
      </w:r>
    </w:p>
    <w:tbl>
      <w:tblPr>
        <w:tblStyle w:val="2-3"/>
        <w:tblW w:w="7513" w:type="dxa"/>
        <w:jc w:val="center"/>
        <w:tblLook w:val="04A0" w:firstRow="1" w:lastRow="0" w:firstColumn="1" w:lastColumn="0" w:noHBand="0" w:noVBand="1"/>
      </w:tblPr>
      <w:tblGrid>
        <w:gridCol w:w="1043"/>
        <w:gridCol w:w="1934"/>
        <w:gridCol w:w="2268"/>
        <w:gridCol w:w="2268"/>
      </w:tblGrid>
      <w:tr w:rsidR="00933DAD" w:rsidRPr="00776457" w14:paraId="731D7891" w14:textId="77777777" w:rsidTr="00933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A008521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934" w:type="dxa"/>
          </w:tcPr>
          <w:p w14:paraId="20FFF24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Days from disease onset</w:t>
            </w:r>
          </w:p>
        </w:tc>
        <w:tc>
          <w:tcPr>
            <w:tcW w:w="2268" w:type="dxa"/>
            <w:noWrap/>
            <w:hideMark/>
          </w:tcPr>
          <w:p w14:paraId="15FE0C26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hAnsi="Times New Roman" w:cs="Times New Roman"/>
                <w:sz w:val="24"/>
                <w:szCs w:val="24"/>
              </w:rPr>
              <w:t xml:space="preserve">Anti-SARS-CoV-2 </w:t>
            </w: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2268" w:type="dxa"/>
          </w:tcPr>
          <w:p w14:paraId="4E24C16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hAnsi="Times New Roman" w:cs="Times New Roman"/>
                <w:sz w:val="24"/>
                <w:szCs w:val="24"/>
              </w:rPr>
              <w:t xml:space="preserve">Anti-SARS-CoV-2 </w:t>
            </w: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IgG</w:t>
            </w:r>
          </w:p>
        </w:tc>
      </w:tr>
      <w:tr w:rsidR="00933DAD" w:rsidRPr="00776457" w14:paraId="6E5238C9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CA74A30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934" w:type="dxa"/>
          </w:tcPr>
          <w:p w14:paraId="48D5E27D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505EA116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5956B45D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288B323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3597187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934" w:type="dxa"/>
          </w:tcPr>
          <w:p w14:paraId="7965214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268" w:type="dxa"/>
            <w:noWrap/>
            <w:hideMark/>
          </w:tcPr>
          <w:p w14:paraId="37BAADCF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0FAAB25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7410157B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14CFF08" w14:textId="77777777" w:rsidR="00933DAD" w:rsidRPr="00776457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31E0D463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68" w:type="dxa"/>
            <w:noWrap/>
          </w:tcPr>
          <w:p w14:paraId="1940A4D2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5FFFD15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47C66B0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8150612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934" w:type="dxa"/>
          </w:tcPr>
          <w:p w14:paraId="4996BA1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366D6D6E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1F0BD87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C5D3C3E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37C216A" w14:textId="77777777" w:rsidR="00933DAD" w:rsidRPr="00776457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5C1AB12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</w:tcPr>
          <w:p w14:paraId="070C0B1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412B2A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1CD5797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FDCBC36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934" w:type="dxa"/>
          </w:tcPr>
          <w:p w14:paraId="022D4B7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noWrap/>
            <w:hideMark/>
          </w:tcPr>
          <w:p w14:paraId="1EB50B25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2279480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35A39553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DA5F8E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434B50F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noWrap/>
          </w:tcPr>
          <w:p w14:paraId="3B6F299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29C6A37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118BE609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FA466B8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934" w:type="dxa"/>
          </w:tcPr>
          <w:p w14:paraId="41058B5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0CBE808A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0355E702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A66DB99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F04A47D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3027123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noWrap/>
          </w:tcPr>
          <w:p w14:paraId="65F3D59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565733B0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15221BE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70375A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934" w:type="dxa"/>
          </w:tcPr>
          <w:p w14:paraId="2AC5E8F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8" w:type="dxa"/>
            <w:noWrap/>
            <w:hideMark/>
          </w:tcPr>
          <w:p w14:paraId="0587A015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F14F043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12BBB9A9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6E542F9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934" w:type="dxa"/>
          </w:tcPr>
          <w:p w14:paraId="0447393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3B6A4533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6ED900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BB6E10F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6CE3CC5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934" w:type="dxa"/>
          </w:tcPr>
          <w:p w14:paraId="70FE2A2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68" w:type="dxa"/>
            <w:noWrap/>
            <w:hideMark/>
          </w:tcPr>
          <w:p w14:paraId="61A328A6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4B5B6177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207C6CC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1E4B33A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934" w:type="dxa"/>
          </w:tcPr>
          <w:p w14:paraId="3DBC631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7F31DA25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68AB32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73AFA6F1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F623B99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76956553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68" w:type="dxa"/>
            <w:noWrap/>
          </w:tcPr>
          <w:p w14:paraId="5C5D24F3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C5F6B9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9F22A48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4A46E27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934" w:type="dxa"/>
          </w:tcPr>
          <w:p w14:paraId="232298B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68" w:type="dxa"/>
            <w:noWrap/>
            <w:hideMark/>
          </w:tcPr>
          <w:p w14:paraId="0149C0C9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05758EC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4E107417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A4CB28E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5B6AB41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268" w:type="dxa"/>
            <w:noWrap/>
          </w:tcPr>
          <w:p w14:paraId="278C368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491537F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78F32A3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8427822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934" w:type="dxa"/>
          </w:tcPr>
          <w:p w14:paraId="5907B220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68" w:type="dxa"/>
            <w:noWrap/>
            <w:hideMark/>
          </w:tcPr>
          <w:p w14:paraId="1749668B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75EFB21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2792EBA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B963F74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6E0D0D5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  <w:noWrap/>
          </w:tcPr>
          <w:p w14:paraId="05C6D340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37A2FAB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B373C45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E024CCA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934" w:type="dxa"/>
          </w:tcPr>
          <w:p w14:paraId="3948DC9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68" w:type="dxa"/>
            <w:noWrap/>
            <w:hideMark/>
          </w:tcPr>
          <w:p w14:paraId="3B4288E8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028B0B2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F251615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10FF4E5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934" w:type="dxa"/>
          </w:tcPr>
          <w:p w14:paraId="5C32A6C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68" w:type="dxa"/>
            <w:noWrap/>
            <w:hideMark/>
          </w:tcPr>
          <w:p w14:paraId="1E359D08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09D5EE5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09140C0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CCD1059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934" w:type="dxa"/>
          </w:tcPr>
          <w:p w14:paraId="61F915C0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68" w:type="dxa"/>
            <w:noWrap/>
            <w:hideMark/>
          </w:tcPr>
          <w:p w14:paraId="2BC4447D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23842BC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8ED9CD6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F6DC117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30958A2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68" w:type="dxa"/>
            <w:noWrap/>
          </w:tcPr>
          <w:p w14:paraId="73E23C0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924EEE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8AD46A6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EA688D2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1934" w:type="dxa"/>
          </w:tcPr>
          <w:p w14:paraId="15DBBA4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29861567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7EFE19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777976C5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A7C3960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6AB2075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  <w:noWrap/>
          </w:tcPr>
          <w:p w14:paraId="4AD185C7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305FAF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5E649C16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9CE67BE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934" w:type="dxa"/>
          </w:tcPr>
          <w:p w14:paraId="4E6EA762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8" w:type="dxa"/>
            <w:noWrap/>
            <w:hideMark/>
          </w:tcPr>
          <w:p w14:paraId="06183FC2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B52B13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9DA5910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4C4D86D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17</w:t>
            </w:r>
          </w:p>
        </w:tc>
        <w:tc>
          <w:tcPr>
            <w:tcW w:w="1934" w:type="dxa"/>
          </w:tcPr>
          <w:p w14:paraId="1EAF9EAC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5266F47D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52BE4E9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18DD548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897A2F6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1934" w:type="dxa"/>
          </w:tcPr>
          <w:p w14:paraId="6C53A3A3" w14:textId="11F4B208" w:rsidR="00933DAD" w:rsidRPr="00776457" w:rsidRDefault="00985E95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FB9902F" w14:textId="735E86DD" w:rsidR="00933DAD" w:rsidRPr="007F32EB" w:rsidRDefault="00985E95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CDD5189" w14:textId="0C68C1B4" w:rsidR="00933DAD" w:rsidRPr="00776457" w:rsidRDefault="00985E95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933DAD" w:rsidRPr="00776457" w14:paraId="0F095760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93BDCD6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934" w:type="dxa"/>
          </w:tcPr>
          <w:p w14:paraId="4893C1A1" w14:textId="4F4AFC5D" w:rsidR="00933DAD" w:rsidRPr="00776457" w:rsidRDefault="00985E95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67781228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45D6C1D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5503B63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469B23F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1934" w:type="dxa"/>
          </w:tcPr>
          <w:p w14:paraId="15E819D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04333561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3B93848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37D24D2C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203009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934" w:type="dxa"/>
          </w:tcPr>
          <w:p w14:paraId="183B2AA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8" w:type="dxa"/>
            <w:noWrap/>
            <w:hideMark/>
          </w:tcPr>
          <w:p w14:paraId="30DF20AE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AF583E8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C45CBAC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9E76E6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934" w:type="dxa"/>
          </w:tcPr>
          <w:p w14:paraId="5E83EC1D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06060E4C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15F337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5121C86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CA359DB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71BAEE43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68" w:type="dxa"/>
            <w:noWrap/>
          </w:tcPr>
          <w:p w14:paraId="2B537A0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C7D116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32A0D980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42DD14AD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1934" w:type="dxa"/>
          </w:tcPr>
          <w:p w14:paraId="366EFC1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5AC94CD4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7795386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59F2C9E7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FC4CB81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1BC0030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68" w:type="dxa"/>
            <w:noWrap/>
          </w:tcPr>
          <w:p w14:paraId="30421F3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73B3F60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7EFCE60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2388EE4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1934" w:type="dxa"/>
          </w:tcPr>
          <w:p w14:paraId="5ECE90D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8" w:type="dxa"/>
            <w:noWrap/>
            <w:hideMark/>
          </w:tcPr>
          <w:p w14:paraId="3597D4BC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1CC90C7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51AA247E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5CD2BF6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5B1C7C9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68" w:type="dxa"/>
            <w:noWrap/>
          </w:tcPr>
          <w:p w14:paraId="6EE3BEC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21B056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1CAE7EFC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746CFD7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1934" w:type="dxa"/>
          </w:tcPr>
          <w:p w14:paraId="42A02B52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68" w:type="dxa"/>
            <w:noWrap/>
            <w:hideMark/>
          </w:tcPr>
          <w:p w14:paraId="15AAB5D1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510DE24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490951C3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D4A3E12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1934" w:type="dxa"/>
          </w:tcPr>
          <w:p w14:paraId="543C1F0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68" w:type="dxa"/>
            <w:noWrap/>
            <w:hideMark/>
          </w:tcPr>
          <w:p w14:paraId="217FAF0E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A6B7F8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4F60DF43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5928441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60E85FF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68" w:type="dxa"/>
            <w:noWrap/>
          </w:tcPr>
          <w:p w14:paraId="4DB77DD2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1362C65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ACFB5A2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261E262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934" w:type="dxa"/>
          </w:tcPr>
          <w:p w14:paraId="1036A9A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68" w:type="dxa"/>
            <w:noWrap/>
            <w:hideMark/>
          </w:tcPr>
          <w:p w14:paraId="1C178CFE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E88A28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84F081E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D780894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8</w:t>
            </w:r>
          </w:p>
        </w:tc>
        <w:tc>
          <w:tcPr>
            <w:tcW w:w="1934" w:type="dxa"/>
          </w:tcPr>
          <w:p w14:paraId="40EDF20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68" w:type="dxa"/>
            <w:noWrap/>
            <w:hideMark/>
          </w:tcPr>
          <w:p w14:paraId="0369DAD9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EFD591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7FE8AA15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AF7350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29</w:t>
            </w:r>
          </w:p>
        </w:tc>
        <w:tc>
          <w:tcPr>
            <w:tcW w:w="1934" w:type="dxa"/>
          </w:tcPr>
          <w:p w14:paraId="78BAF88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37DC637A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CE1077B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CB7F900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BD1F4DF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0</w:t>
            </w:r>
          </w:p>
        </w:tc>
        <w:tc>
          <w:tcPr>
            <w:tcW w:w="1934" w:type="dxa"/>
          </w:tcPr>
          <w:p w14:paraId="60ABD19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3A95ACF5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1B1917EF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1FEBE05A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8D8524A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0DD999D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noWrap/>
          </w:tcPr>
          <w:p w14:paraId="6FEF35A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6EA2720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7454BF56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70A9B7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1</w:t>
            </w:r>
          </w:p>
        </w:tc>
        <w:tc>
          <w:tcPr>
            <w:tcW w:w="1934" w:type="dxa"/>
          </w:tcPr>
          <w:p w14:paraId="2CFBC62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51ECB0E9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04BBB15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43956FA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723D349C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3118425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  <w:noWrap/>
          </w:tcPr>
          <w:p w14:paraId="0AB55B8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A84D05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69043D18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26CA5F3B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2</w:t>
            </w:r>
          </w:p>
        </w:tc>
        <w:tc>
          <w:tcPr>
            <w:tcW w:w="1934" w:type="dxa"/>
          </w:tcPr>
          <w:p w14:paraId="3CB42CEE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68" w:type="dxa"/>
            <w:noWrap/>
            <w:hideMark/>
          </w:tcPr>
          <w:p w14:paraId="672C7FC6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312EBC8D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7A439C21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2A8B3AF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3</w:t>
            </w:r>
          </w:p>
        </w:tc>
        <w:tc>
          <w:tcPr>
            <w:tcW w:w="1934" w:type="dxa"/>
          </w:tcPr>
          <w:p w14:paraId="7D0224F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65173F2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0DD9DEC3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410C72F1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0EC98E29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4</w:t>
            </w:r>
          </w:p>
        </w:tc>
        <w:tc>
          <w:tcPr>
            <w:tcW w:w="1934" w:type="dxa"/>
          </w:tcPr>
          <w:p w14:paraId="655F6B3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68" w:type="dxa"/>
            <w:noWrap/>
            <w:hideMark/>
          </w:tcPr>
          <w:p w14:paraId="18A1499E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7E91F90D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223A5167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5A24DE9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5</w:t>
            </w:r>
          </w:p>
        </w:tc>
        <w:tc>
          <w:tcPr>
            <w:tcW w:w="1934" w:type="dxa"/>
          </w:tcPr>
          <w:p w14:paraId="0E93ACA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52524CD1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3A59CDD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3B4B96E6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32519AE9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7FB0A2D9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8" w:type="dxa"/>
            <w:noWrap/>
          </w:tcPr>
          <w:p w14:paraId="3664669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44C100E1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5C2EF960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5DE8C341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6</w:t>
            </w:r>
          </w:p>
        </w:tc>
        <w:tc>
          <w:tcPr>
            <w:tcW w:w="1934" w:type="dxa"/>
          </w:tcPr>
          <w:p w14:paraId="45977C50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2EB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5F88F1E3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23B46FBA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04EF2BFB" w14:textId="77777777" w:rsidTr="0093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1121CAAB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5868C01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8" w:type="dxa"/>
            <w:noWrap/>
          </w:tcPr>
          <w:p w14:paraId="459DEE26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56C5FFB2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  <w:tr w:rsidR="00933DAD" w:rsidRPr="00776457" w14:paraId="5D1F9D4A" w14:textId="77777777" w:rsidTr="00933DA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</w:tcPr>
          <w:p w14:paraId="6676E744" w14:textId="77777777" w:rsidR="00933DAD" w:rsidRPr="007F32EB" w:rsidRDefault="00933DAD" w:rsidP="004E5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P37</w:t>
            </w:r>
          </w:p>
        </w:tc>
        <w:tc>
          <w:tcPr>
            <w:tcW w:w="1934" w:type="dxa"/>
          </w:tcPr>
          <w:p w14:paraId="7A93068C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noWrap/>
            <w:hideMark/>
          </w:tcPr>
          <w:p w14:paraId="756F29CF" w14:textId="77777777" w:rsidR="00933DAD" w:rsidRPr="007F32EB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4A3DB44" w14:textId="77777777" w:rsidR="00933DAD" w:rsidRPr="00776457" w:rsidRDefault="00933DAD" w:rsidP="004E5BDD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6457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</w:tr>
    </w:tbl>
    <w:p w14:paraId="4092D337" w14:textId="6735C1B5" w:rsidR="00BD1A48" w:rsidRPr="00933DAD" w:rsidRDefault="00A16724" w:rsidP="00933DAD">
      <w:pPr>
        <w:rPr>
          <w:rFonts w:hint="eastAsia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* F</w:t>
      </w:r>
      <w:r>
        <w:rPr>
          <w:rFonts w:ascii="Times New Roman" w:hAnsi="Times New Roman" w:cs="Times New Roman"/>
          <w:sz w:val="24"/>
          <w:szCs w:val="28"/>
        </w:rPr>
        <w:t>ive patients</w:t>
      </w:r>
      <w:r>
        <w:rPr>
          <w:rFonts w:ascii="Times New Roman" w:hAnsi="Times New Roman" w:cs="Times New Roman"/>
          <w:sz w:val="24"/>
          <w:szCs w:val="28"/>
        </w:rPr>
        <w:t xml:space="preserve"> (P3, P9, P11, P30, P36) showed</w:t>
      </w:r>
      <w:r>
        <w:rPr>
          <w:rFonts w:ascii="Times New Roman" w:hAnsi="Times New Roman" w:cs="Times New Roman"/>
          <w:sz w:val="24"/>
          <w:szCs w:val="28"/>
        </w:rPr>
        <w:t xml:space="preserve"> sequential loss of anti-SARS-CoV-2 IgM antibody</w:t>
      </w:r>
      <w:r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mostly within the third month of infection, whose IgG antibody remained consistently positive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BD1A48" w:rsidRPr="00933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8AC1C" w14:textId="77777777" w:rsidR="00A25E05" w:rsidRDefault="00A25E05" w:rsidP="004B1BFB">
      <w:r>
        <w:separator/>
      </w:r>
    </w:p>
  </w:endnote>
  <w:endnote w:type="continuationSeparator" w:id="0">
    <w:p w14:paraId="076673C0" w14:textId="77777777" w:rsidR="00A25E05" w:rsidRDefault="00A25E05" w:rsidP="004B1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1735F" w14:textId="77777777" w:rsidR="00A25E05" w:rsidRDefault="00A25E05" w:rsidP="004B1BFB">
      <w:r>
        <w:separator/>
      </w:r>
    </w:p>
  </w:footnote>
  <w:footnote w:type="continuationSeparator" w:id="0">
    <w:p w14:paraId="15FCE302" w14:textId="77777777" w:rsidR="00A25E05" w:rsidRDefault="00A25E05" w:rsidP="004B1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48"/>
    <w:rsid w:val="000A366F"/>
    <w:rsid w:val="002E020C"/>
    <w:rsid w:val="004425B2"/>
    <w:rsid w:val="004B1BFB"/>
    <w:rsid w:val="005E3FB3"/>
    <w:rsid w:val="007702B7"/>
    <w:rsid w:val="00890AD4"/>
    <w:rsid w:val="008F00C2"/>
    <w:rsid w:val="00910CF4"/>
    <w:rsid w:val="00933DAD"/>
    <w:rsid w:val="00985E95"/>
    <w:rsid w:val="00A16724"/>
    <w:rsid w:val="00A25E05"/>
    <w:rsid w:val="00A61CD9"/>
    <w:rsid w:val="00AC5AD9"/>
    <w:rsid w:val="00B02B56"/>
    <w:rsid w:val="00BD1A48"/>
    <w:rsid w:val="00D5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8159D"/>
  <w15:chartTrackingRefBased/>
  <w15:docId w15:val="{D86CED43-80D6-4AEB-A9A5-43FBCE18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BF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BFB"/>
    <w:rPr>
      <w:sz w:val="18"/>
      <w:szCs w:val="18"/>
    </w:rPr>
  </w:style>
  <w:style w:type="table" w:styleId="2-3">
    <w:name w:val="List Table 2 Accent 3"/>
    <w:basedOn w:val="a1"/>
    <w:uiPriority w:val="47"/>
    <w:rsid w:val="004B1BF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7">
    <w:name w:val="List Paragraph"/>
    <w:basedOn w:val="a"/>
    <w:uiPriority w:val="34"/>
    <w:qFormat/>
    <w:rsid w:val="00A16724"/>
    <w:pPr>
      <w:ind w:firstLineChars="200" w:firstLine="420"/>
    </w:pPr>
  </w:style>
  <w:style w:type="table" w:styleId="a8">
    <w:name w:val="Table Grid"/>
    <w:basedOn w:val="a1"/>
    <w:uiPriority w:val="39"/>
    <w:rsid w:val="002E0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90A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List Table 2"/>
    <w:basedOn w:val="a1"/>
    <w:uiPriority w:val="47"/>
    <w:rsid w:val="00890AD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7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0A6F1-D6E2-485E-87BA-8F51DAF11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ao</dc:creator>
  <cp:keywords/>
  <dc:description/>
  <cp:lastModifiedBy>wei cao</cp:lastModifiedBy>
  <cp:revision>9</cp:revision>
  <dcterms:created xsi:type="dcterms:W3CDTF">2020-05-28T15:09:00Z</dcterms:created>
  <dcterms:modified xsi:type="dcterms:W3CDTF">2020-08-29T09:46:00Z</dcterms:modified>
</cp:coreProperties>
</file>